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25CB" w14:textId="4E7C09CD" w:rsidR="004F1DBD" w:rsidRPr="005F266F" w:rsidRDefault="004F1DBD" w:rsidP="004F1DBD">
      <w:pPr>
        <w:jc w:val="both"/>
        <w:rPr>
          <w:i/>
          <w:iCs/>
          <w:lang w:val="en-US"/>
        </w:rPr>
      </w:pPr>
      <w:r w:rsidRPr="004F1DBD">
        <w:rPr>
          <w:i/>
          <w:iCs/>
          <w:lang w:val="en-US"/>
        </w:rPr>
        <w:t xml:space="preserve">Appendix 2. Unstandardized values of factor loadings and intercepts of the </w:t>
      </w:r>
      <w:r w:rsidRPr="004F1DBD">
        <w:rPr>
          <w:i/>
          <w:iCs/>
          <w:lang w:val="en-GB"/>
        </w:rPr>
        <w:t>Confirmatory Factor Analyses of Self-Efficacy in managing Positive Emotions by Gender and Age</w:t>
      </w:r>
      <w:r w:rsidRPr="005F266F">
        <w:rPr>
          <w:i/>
          <w:iCs/>
          <w:lang w:val="en-US"/>
        </w:rPr>
        <w:t xml:space="preserve"> </w:t>
      </w:r>
    </w:p>
    <w:p w14:paraId="3684AE58" w14:textId="77777777" w:rsidR="004F1DBD" w:rsidRPr="005F266F" w:rsidRDefault="004F1DBD" w:rsidP="004F1DBD">
      <w:pPr>
        <w:jc w:val="both"/>
        <w:rPr>
          <w:lang w:val="en-US"/>
        </w:rPr>
      </w:pPr>
    </w:p>
    <w:tbl>
      <w:tblPr>
        <w:tblW w:w="10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276"/>
        <w:gridCol w:w="992"/>
        <w:gridCol w:w="141"/>
        <w:gridCol w:w="385"/>
        <w:gridCol w:w="608"/>
        <w:gridCol w:w="1276"/>
        <w:gridCol w:w="708"/>
        <w:gridCol w:w="851"/>
        <w:gridCol w:w="141"/>
        <w:gridCol w:w="1276"/>
        <w:gridCol w:w="1134"/>
      </w:tblGrid>
      <w:tr w:rsidR="004F1DBD" w:rsidRPr="005F266F" w14:paraId="5CC72E91" w14:textId="77777777" w:rsidTr="00A9147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13864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D26AC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lang w:val="en-GB"/>
              </w:rPr>
              <w:t>Gender Invariance</w:t>
            </w:r>
          </w:p>
        </w:tc>
        <w:tc>
          <w:tcPr>
            <w:tcW w:w="53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1863A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lang w:val="en-GB"/>
              </w:rPr>
              <w:t>Age Invariance</w:t>
            </w:r>
          </w:p>
        </w:tc>
      </w:tr>
      <w:tr w:rsidR="004F1DBD" w:rsidRPr="005F266F" w14:paraId="7D6251AE" w14:textId="77777777" w:rsidTr="00A9147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26629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62BE7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i/>
                <w:iCs/>
                <w:lang w:val="en-US"/>
              </w:rPr>
              <w:t>Factor Loadings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F242B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lang w:val="en-GB"/>
              </w:rPr>
              <w:t>Intercep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B6AFF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i/>
                <w:iCs/>
                <w:lang w:val="en-US"/>
              </w:rPr>
              <w:t>Factor Loading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4AF9F" w14:textId="77777777" w:rsidR="004F1DBD" w:rsidRPr="005F266F" w:rsidRDefault="004F1DBD" w:rsidP="00A91474">
            <w:pPr>
              <w:spacing w:line="360" w:lineRule="auto"/>
              <w:jc w:val="both"/>
              <w:rPr>
                <w:lang w:val="en-GB"/>
              </w:rPr>
            </w:pPr>
            <w:r w:rsidRPr="005F266F">
              <w:rPr>
                <w:lang w:val="en-GB"/>
              </w:rPr>
              <w:t>Intercepts</w:t>
            </w:r>
          </w:p>
        </w:tc>
      </w:tr>
      <w:tr w:rsidR="004F1DBD" w:rsidRPr="005F266F" w14:paraId="4E139D7B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E48822" w14:textId="77777777" w:rsidR="004F1DBD" w:rsidRPr="005F266F" w:rsidRDefault="004F1DBD" w:rsidP="00A91474">
            <w:pPr>
              <w:spacing w:line="360" w:lineRule="auto"/>
              <w:ind w:left="181" w:hanging="181"/>
              <w:jc w:val="both"/>
              <w:rPr>
                <w:i/>
                <w:iCs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74702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Men-W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BFC94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Men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95A657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Wome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B12BA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Young-Middle-Eld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A291C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Yo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F7F236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3CFB0" w14:textId="77777777" w:rsidR="004F1DBD" w:rsidRPr="005F266F" w:rsidRDefault="004F1DBD" w:rsidP="00A91474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5F266F">
              <w:rPr>
                <w:i/>
                <w:iCs/>
                <w:lang w:val="en-US"/>
              </w:rPr>
              <w:t>Elder</w:t>
            </w:r>
          </w:p>
        </w:tc>
      </w:tr>
      <w:tr w:rsidR="004F1DBD" w:rsidRPr="005F266F" w14:paraId="76937EFB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8D4BFA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9CE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572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E12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88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5437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576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285C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973</w:t>
            </w:r>
          </w:p>
        </w:tc>
      </w:tr>
      <w:tr w:rsidR="004F1DBD" w:rsidRPr="005F266F" w14:paraId="5F29D764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7B52E8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3B2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484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28C88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89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01F7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480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6424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971</w:t>
            </w:r>
          </w:p>
        </w:tc>
      </w:tr>
      <w:tr w:rsidR="004F1DBD" w:rsidRPr="005F266F" w14:paraId="58D49C76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38EE3E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B557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604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84E6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92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518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611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8B06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4.019</w:t>
            </w:r>
          </w:p>
        </w:tc>
      </w:tr>
      <w:tr w:rsidR="004F1DBD" w:rsidRPr="005F266F" w14:paraId="30FA5C65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833F6B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E2EF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608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B66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8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5800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603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5E11F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916</w:t>
            </w:r>
          </w:p>
        </w:tc>
      </w:tr>
      <w:tr w:rsidR="004F1DBD" w:rsidRPr="005F266F" w14:paraId="7F560F3D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B76B88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F5E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651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A9347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35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0E5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600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047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303</w:t>
            </w:r>
          </w:p>
        </w:tc>
      </w:tr>
      <w:tr w:rsidR="004F1DBD" w:rsidRPr="005F266F" w14:paraId="31487E5F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93A394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2786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>0.620</w:t>
            </w:r>
            <w:r>
              <w:t xml:space="preserve">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39D0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46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BD65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581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0CDE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402</w:t>
            </w:r>
          </w:p>
        </w:tc>
      </w:tr>
      <w:tr w:rsidR="004F1DBD" w:rsidRPr="005F266F" w14:paraId="34DD73FC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24DFB9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948C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>0.770</w:t>
            </w:r>
            <w:r>
              <w:t xml:space="preserve"> 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A9E9E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27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F27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3.42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45C8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714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3CF1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286</w:t>
            </w:r>
          </w:p>
        </w:tc>
      </w:tr>
      <w:tr w:rsidR="004F1DBD" w:rsidRPr="005F266F" w14:paraId="237E4CBE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B76C54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3ADED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616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4E03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79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1BF07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576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A45A3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862</w:t>
            </w:r>
          </w:p>
        </w:tc>
      </w:tr>
      <w:tr w:rsidR="004F1DBD" w:rsidRPr="005F266F" w14:paraId="4ADE69C2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52D649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9060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643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9542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59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CB68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595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04B18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5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AA4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3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AB92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3.578</w:t>
            </w:r>
          </w:p>
        </w:tc>
      </w:tr>
      <w:tr w:rsidR="004F1DBD" w:rsidRPr="005F266F" w14:paraId="5BAC04F8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C07B9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132A8" w14:textId="77777777" w:rsidR="004F1DBD" w:rsidRPr="005F266F" w:rsidRDefault="004F1DBD" w:rsidP="00A91474">
            <w:pPr>
              <w:snapToGrid w:val="0"/>
              <w:spacing w:line="360" w:lineRule="auto"/>
              <w:ind w:left="284" w:hanging="284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693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0078" w14:textId="77777777" w:rsidR="004F1DBD" w:rsidRPr="005F266F" w:rsidRDefault="004F1DBD" w:rsidP="00A91474">
            <w:pPr>
              <w:snapToGrid w:val="0"/>
              <w:spacing w:line="360" w:lineRule="auto"/>
              <w:ind w:left="284" w:hanging="284"/>
              <w:jc w:val="both"/>
              <w:rPr>
                <w:lang w:val="en-US"/>
              </w:rPr>
            </w:pPr>
            <w:r w:rsidRPr="005F266F">
              <w:t>3.45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C03A" w14:textId="77777777" w:rsidR="004F1DBD" w:rsidRPr="005F266F" w:rsidRDefault="004F1DBD" w:rsidP="00A91474">
            <w:pPr>
              <w:snapToGrid w:val="0"/>
              <w:spacing w:line="360" w:lineRule="auto"/>
              <w:ind w:left="284" w:hanging="284"/>
              <w:jc w:val="both"/>
              <w:rPr>
                <w:lang w:val="en-US"/>
              </w:rPr>
            </w:pPr>
            <w:r w:rsidRPr="005F266F">
              <w:t xml:space="preserve"> 0.637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5999" w14:textId="77777777" w:rsidR="004F1DBD" w:rsidRPr="005F266F" w:rsidRDefault="004F1DBD" w:rsidP="00A91474">
            <w:pPr>
              <w:snapToGrid w:val="0"/>
              <w:spacing w:line="360" w:lineRule="auto"/>
              <w:ind w:left="284" w:hanging="284"/>
              <w:jc w:val="both"/>
              <w:rPr>
                <w:lang w:val="en-US"/>
              </w:rPr>
            </w:pPr>
            <w:r w:rsidRPr="005F266F">
              <w:t>3.444</w:t>
            </w:r>
          </w:p>
        </w:tc>
      </w:tr>
      <w:tr w:rsidR="004F1DBD" w:rsidRPr="005F266F" w14:paraId="4E769E73" w14:textId="77777777" w:rsidTr="00A91474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477562" w14:textId="77777777" w:rsidR="004F1DBD" w:rsidRPr="005F266F" w:rsidRDefault="004F1DBD" w:rsidP="00A91474">
            <w:pPr>
              <w:snapToGrid w:val="0"/>
              <w:spacing w:line="360" w:lineRule="auto"/>
              <w:ind w:left="181" w:hanging="181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>Item 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21E4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rPr>
                <w:lang w:val="en-US"/>
              </w:rPr>
              <w:t xml:space="preserve"> </w:t>
            </w:r>
            <w:r w:rsidRPr="005F266F">
              <w:t xml:space="preserve">0.752 </w:t>
            </w:r>
          </w:p>
        </w:tc>
        <w:tc>
          <w:tcPr>
            <w:tcW w:w="212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41A3F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3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A461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 xml:space="preserve"> 0.686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1C746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  <w:r w:rsidRPr="005F266F">
              <w:t>3.300</w:t>
            </w:r>
          </w:p>
        </w:tc>
      </w:tr>
      <w:tr w:rsidR="004F1DBD" w:rsidRPr="005F266F" w14:paraId="4FAAD240" w14:textId="77777777" w:rsidTr="00A91474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977B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62B4C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EBF9E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9CB37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5ED5F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04109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BC2EB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1AA9C" w14:textId="77777777" w:rsidR="004F1DBD" w:rsidRPr="005F266F" w:rsidRDefault="004F1DBD" w:rsidP="00A91474">
            <w:pPr>
              <w:snapToGrid w:val="0"/>
              <w:spacing w:line="360" w:lineRule="auto"/>
              <w:jc w:val="both"/>
              <w:rPr>
                <w:lang w:val="en-US"/>
              </w:rPr>
            </w:pPr>
          </w:p>
        </w:tc>
      </w:tr>
    </w:tbl>
    <w:p w14:paraId="6750C833" w14:textId="77777777" w:rsidR="004F1DBD" w:rsidRPr="005F266F" w:rsidRDefault="004F1DBD" w:rsidP="004F1DBD">
      <w:pPr>
        <w:jc w:val="both"/>
        <w:rPr>
          <w:lang w:val="en-US"/>
        </w:rPr>
      </w:pPr>
    </w:p>
    <w:p w14:paraId="211D3C66" w14:textId="77777777" w:rsidR="004F1DBD" w:rsidRPr="005F266F" w:rsidRDefault="004F1DBD" w:rsidP="004F1DBD">
      <w:pPr>
        <w:jc w:val="both"/>
        <w:rPr>
          <w:lang w:val="en-GB" w:eastAsia="it-IT"/>
        </w:rPr>
      </w:pPr>
      <w:r w:rsidRPr="005F266F">
        <w:rPr>
          <w:lang w:val="en-GB" w:eastAsia="it-IT"/>
        </w:rPr>
        <w:br w:type="page"/>
      </w:r>
    </w:p>
    <w:p w14:paraId="7C3A20F9" w14:textId="77777777" w:rsidR="00BE5220" w:rsidRDefault="00BE5220"/>
    <w:sectPr w:rsidR="00BE52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BD"/>
    <w:rsid w:val="00304A00"/>
    <w:rsid w:val="004F1DBD"/>
    <w:rsid w:val="007C60A7"/>
    <w:rsid w:val="008F2185"/>
    <w:rsid w:val="00BE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EBAA5"/>
  <w15:chartTrackingRefBased/>
  <w15:docId w15:val="{40A4BC35-075B-4EC9-9F20-05DB7444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34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GIOVANNA CAPRARA</dc:creator>
  <cp:keywords/>
  <dc:description/>
  <cp:lastModifiedBy>MARIAGIOVANNA CAPRARA</cp:lastModifiedBy>
  <cp:revision>3</cp:revision>
  <dcterms:created xsi:type="dcterms:W3CDTF">2021-10-05T14:49:00Z</dcterms:created>
  <dcterms:modified xsi:type="dcterms:W3CDTF">2021-10-26T16:30:00Z</dcterms:modified>
</cp:coreProperties>
</file>